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421C8" w14:textId="77777777" w:rsidR="008F624C" w:rsidRPr="00542C31" w:rsidRDefault="008F624C" w:rsidP="008F624C">
      <w:pPr>
        <w:pStyle w:val="Heading2"/>
        <w:spacing w:line="480" w:lineRule="auto"/>
        <w:ind w:right="360"/>
        <w:jc w:val="both"/>
        <w:rPr>
          <w:rFonts w:ascii="Times New Roman" w:eastAsiaTheme="minorHAnsi" w:hAnsi="Times New Roman" w:cs="Times New Roman"/>
          <w:b/>
          <w:bCs/>
          <w:color w:val="auto"/>
        </w:rPr>
      </w:pPr>
      <w:r w:rsidRPr="00542C31">
        <w:rPr>
          <w:rFonts w:ascii="Times New Roman" w:eastAsiaTheme="minorHAnsi" w:hAnsi="Times New Roman" w:cs="Times New Roman"/>
          <w:b/>
          <w:bCs/>
          <w:color w:val="auto"/>
        </w:rPr>
        <w:t xml:space="preserve">Operational </w:t>
      </w:r>
      <w:r>
        <w:rPr>
          <w:rFonts w:ascii="Times New Roman" w:eastAsiaTheme="minorHAnsi" w:hAnsi="Times New Roman" w:cs="Times New Roman"/>
          <w:b/>
          <w:bCs/>
          <w:color w:val="auto"/>
        </w:rPr>
        <w:t>d</w:t>
      </w:r>
      <w:r w:rsidRPr="00542C31">
        <w:rPr>
          <w:rFonts w:ascii="Times New Roman" w:eastAsiaTheme="minorHAnsi" w:hAnsi="Times New Roman" w:cs="Times New Roman"/>
          <w:b/>
          <w:bCs/>
          <w:color w:val="auto"/>
        </w:rPr>
        <w:t>efinition</w:t>
      </w:r>
    </w:p>
    <w:p w14:paraId="7500A981" w14:textId="77777777" w:rsidR="008F624C" w:rsidRPr="00542C31" w:rsidRDefault="008F624C" w:rsidP="008F624C">
      <w:pPr>
        <w:autoSpaceDE w:val="0"/>
        <w:autoSpaceDN w:val="0"/>
        <w:adjustRightInd w:val="0"/>
        <w:spacing w:after="0" w:line="480" w:lineRule="auto"/>
        <w:ind w:left="18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42C31">
        <w:rPr>
          <w:rFonts w:ascii="Times New Roman" w:hAnsi="Times New Roman" w:cs="Times New Roman"/>
          <w:color w:val="000000"/>
          <w:sz w:val="24"/>
          <w:szCs w:val="24"/>
        </w:rPr>
        <w:t>Table 1: Operational definitions of key variables and concepts</w:t>
      </w:r>
    </w:p>
    <w:tbl>
      <w:tblPr>
        <w:tblW w:w="9841" w:type="dxa"/>
        <w:tblLook w:val="04A0" w:firstRow="1" w:lastRow="0" w:firstColumn="1" w:lastColumn="0" w:noHBand="0" w:noVBand="1"/>
      </w:tblPr>
      <w:tblGrid>
        <w:gridCol w:w="2888"/>
        <w:gridCol w:w="6953"/>
      </w:tblGrid>
      <w:tr w:rsidR="008F624C" w:rsidRPr="009F4DF4" w14:paraId="32D98A26" w14:textId="77777777" w:rsidTr="00453FB9">
        <w:trPr>
          <w:trHeight w:val="380"/>
        </w:trPr>
        <w:tc>
          <w:tcPr>
            <w:tcW w:w="2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3AE61" w14:textId="77777777" w:rsidR="008F624C" w:rsidRPr="009F4DF4" w:rsidRDefault="008F624C" w:rsidP="00453FB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4D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6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58419" w14:textId="77777777" w:rsidR="008F624C" w:rsidRPr="009F4DF4" w:rsidRDefault="008F624C" w:rsidP="00453FB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4D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finition</w:t>
            </w:r>
          </w:p>
        </w:tc>
      </w:tr>
      <w:tr w:rsidR="008F624C" w:rsidRPr="009F4DF4" w14:paraId="0701C4B6" w14:textId="77777777" w:rsidTr="00453FB9">
        <w:trPr>
          <w:trHeight w:val="380"/>
        </w:trPr>
        <w:tc>
          <w:tcPr>
            <w:tcW w:w="28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95B031" w14:textId="77777777" w:rsidR="008F624C" w:rsidRPr="009F4DF4" w:rsidRDefault="008F624C" w:rsidP="00453F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dition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9F4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se</w:t>
            </w:r>
          </w:p>
        </w:tc>
        <w:tc>
          <w:tcPr>
            <w:tcW w:w="6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952038" w14:textId="77777777" w:rsidR="008F624C" w:rsidRPr="009F4DF4" w:rsidRDefault="008F624C" w:rsidP="00453FB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s built by natural or rudimentary wall, roof, and floor materials</w:t>
            </w:r>
          </w:p>
        </w:tc>
      </w:tr>
      <w:tr w:rsidR="008F624C" w:rsidRPr="009F4DF4" w14:paraId="622DC593" w14:textId="77777777" w:rsidTr="00453FB9">
        <w:trPr>
          <w:trHeight w:val="380"/>
        </w:trPr>
        <w:tc>
          <w:tcPr>
            <w:tcW w:w="28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E42EB7" w14:textId="77777777" w:rsidR="008F624C" w:rsidRPr="009F4DF4" w:rsidRDefault="008F624C" w:rsidP="00453F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r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9F4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se</w:t>
            </w:r>
          </w:p>
        </w:tc>
        <w:tc>
          <w:tcPr>
            <w:tcW w:w="6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E10FF3" w14:textId="77777777" w:rsidR="008F624C" w:rsidRPr="009F4DF4" w:rsidRDefault="008F624C" w:rsidP="00453FB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s built by f</w:t>
            </w:r>
            <w:r w:rsidRPr="00542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shed wall, roof, and floor materials</w:t>
            </w:r>
          </w:p>
        </w:tc>
      </w:tr>
      <w:tr w:rsidR="008F624C" w:rsidRPr="009F4DF4" w14:paraId="4A63B652" w14:textId="77777777" w:rsidTr="00453FB9">
        <w:trPr>
          <w:trHeight w:val="761"/>
        </w:trPr>
        <w:tc>
          <w:tcPr>
            <w:tcW w:w="28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1929D" w14:textId="77777777" w:rsidR="008F624C" w:rsidRPr="00542C31" w:rsidRDefault="008F624C" w:rsidP="00453F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nished wall materials </w:t>
            </w:r>
          </w:p>
        </w:tc>
        <w:tc>
          <w:tcPr>
            <w:tcW w:w="69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24E55" w14:textId="77777777" w:rsidR="008F624C" w:rsidRPr="00542C31" w:rsidRDefault="008F624C" w:rsidP="00453FB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ial used to build the walls of the dwellings that include bricks, cement blocks, cement, stone with lime or cement, wood planks or shingles, and covered adobe</w:t>
            </w:r>
          </w:p>
        </w:tc>
      </w:tr>
      <w:tr w:rsidR="008F624C" w:rsidRPr="009F4DF4" w14:paraId="3C4D2810" w14:textId="77777777" w:rsidTr="00453FB9">
        <w:trPr>
          <w:trHeight w:val="761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63E67" w14:textId="77777777" w:rsidR="008F624C" w:rsidRPr="00542C31" w:rsidRDefault="008F624C" w:rsidP="00453F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tural or rudimentary wall materials 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4F4B8" w14:textId="77777777" w:rsidR="008F624C" w:rsidRPr="00542C31" w:rsidRDefault="008F624C" w:rsidP="00453FB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terial used to build the walls of the dwellings that include reused wood planks, cane, palm, or stone with mud, uncovered adobe, plywood, cardboard, and dirt, bamboo. </w:t>
            </w:r>
          </w:p>
        </w:tc>
      </w:tr>
      <w:tr w:rsidR="008F624C" w:rsidRPr="009F4DF4" w14:paraId="203C7053" w14:textId="77777777" w:rsidTr="00453FB9">
        <w:trPr>
          <w:trHeight w:val="761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6B2F8" w14:textId="77777777" w:rsidR="008F624C" w:rsidRPr="00542C31" w:rsidRDefault="008F624C" w:rsidP="00453F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nished roof materials 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CC708" w14:textId="77777777" w:rsidR="008F624C" w:rsidRPr="00542C31" w:rsidRDefault="008F624C" w:rsidP="00453FB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ial used to build the roofs of the dwellings that include calamine or cement fiber, metal, wood, and roofing shingles, ceramic tiles, cement</w:t>
            </w:r>
          </w:p>
        </w:tc>
      </w:tr>
      <w:tr w:rsidR="008F624C" w:rsidRPr="009F4DF4" w14:paraId="1C1BECD7" w14:textId="77777777" w:rsidTr="00453FB9">
        <w:trPr>
          <w:trHeight w:val="761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E1A4" w14:textId="77777777" w:rsidR="008F624C" w:rsidRPr="00542C31" w:rsidRDefault="008F624C" w:rsidP="00453F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 or rudimentary roof materials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620FA" w14:textId="77777777" w:rsidR="008F624C" w:rsidRPr="00542C31" w:rsidRDefault="008F624C" w:rsidP="00453FB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terial used to build the roofs of the dwellings that include rustic matting, bamboo, thatch, palm leaf, sod, wood planks, and cardboard. </w:t>
            </w:r>
          </w:p>
        </w:tc>
      </w:tr>
      <w:tr w:rsidR="008F624C" w:rsidRPr="009F4DF4" w14:paraId="55D3FCB5" w14:textId="77777777" w:rsidTr="00453FB9">
        <w:trPr>
          <w:trHeight w:val="761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9BBA9" w14:textId="77777777" w:rsidR="008F624C" w:rsidRPr="00542C31" w:rsidRDefault="008F624C" w:rsidP="00453F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nished floor materials 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12E24" w14:textId="77777777" w:rsidR="008F624C" w:rsidRPr="00542C31" w:rsidRDefault="008F624C" w:rsidP="00453FB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ial used to build the floor of the dwellings that include vinyl or asphalt strips, ceramic tiles, cement, and carpet, parquet, or polished wood</w:t>
            </w:r>
          </w:p>
        </w:tc>
      </w:tr>
      <w:tr w:rsidR="008F624C" w:rsidRPr="009F4DF4" w14:paraId="41A09B2B" w14:textId="77777777" w:rsidTr="00453FB9">
        <w:trPr>
          <w:trHeight w:val="761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29FAB" w14:textId="77777777" w:rsidR="008F624C" w:rsidRPr="00542C31" w:rsidRDefault="008F624C" w:rsidP="00453F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 or rudimentary floor materials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3CE2" w14:textId="77777777" w:rsidR="008F624C" w:rsidRPr="00542C31" w:rsidRDefault="008F624C" w:rsidP="00453FB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ial used to build the floor of the dwellings that include sand, dung, earth, wood planks, bamboo, and palms.</w:t>
            </w:r>
          </w:p>
        </w:tc>
      </w:tr>
      <w:tr w:rsidR="008F624C" w:rsidRPr="009F4DF4" w14:paraId="0F70362B" w14:textId="77777777" w:rsidTr="00453FB9">
        <w:trPr>
          <w:trHeight w:val="1143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D9E22" w14:textId="77777777" w:rsidR="008F624C" w:rsidRPr="00542C31" w:rsidRDefault="008F624C" w:rsidP="00453F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mproved source of drinking water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4C35" w14:textId="77777777" w:rsidR="008F624C" w:rsidRPr="00542C31" w:rsidRDefault="008F624C" w:rsidP="00453FB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ed household water connection located inside the user’s dwelling, plot or yard or public taps or standpipes, tube wells or boreholes, protected dug wells, protected springs, and rainwater collection.</w:t>
            </w:r>
          </w:p>
        </w:tc>
      </w:tr>
      <w:tr w:rsidR="008F624C" w:rsidRPr="009F4DF4" w14:paraId="23096AAA" w14:textId="77777777" w:rsidTr="00453FB9">
        <w:trPr>
          <w:trHeight w:val="761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AC9D7" w14:textId="77777777" w:rsidR="008F624C" w:rsidRPr="00542C31" w:rsidRDefault="008F624C" w:rsidP="00453F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improved sources of drinking water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1C1E" w14:textId="77777777" w:rsidR="008F624C" w:rsidRPr="00542C31" w:rsidRDefault="008F624C" w:rsidP="00453FB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urce of drinking water that include protected springs, rainwater collection, tube wells or boreholes, public taps, or standpipes and, protected dug wells, </w:t>
            </w:r>
          </w:p>
        </w:tc>
      </w:tr>
      <w:tr w:rsidR="008F624C" w:rsidRPr="009F4DF4" w14:paraId="3D1A74BB" w14:textId="77777777" w:rsidTr="00453FB9">
        <w:trPr>
          <w:trHeight w:val="1143"/>
        </w:trPr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DC557" w14:textId="77777777" w:rsidR="008F624C" w:rsidRPr="00542C31" w:rsidRDefault="008F624C" w:rsidP="00453F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mproved source of drinking water</w:t>
            </w:r>
          </w:p>
        </w:tc>
        <w:tc>
          <w:tcPr>
            <w:tcW w:w="6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85C52" w14:textId="77777777" w:rsidR="008F624C" w:rsidRPr="00542C31" w:rsidRDefault="008F624C" w:rsidP="00453FB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 of drinking water that include unprotected dug well, unprotected spring, cart with small tank/drum, tanker truck, and surface water (river, dam, lake, pond, stream, canal, irrigation channels), bottled water (21).</w:t>
            </w:r>
          </w:p>
        </w:tc>
      </w:tr>
    </w:tbl>
    <w:p w14:paraId="43CC6396" w14:textId="77777777" w:rsidR="00B42E20" w:rsidRDefault="00B42E20"/>
    <w:sectPr w:rsidR="00B42E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24C"/>
    <w:rsid w:val="00045C64"/>
    <w:rsid w:val="008F624C"/>
    <w:rsid w:val="00B42E20"/>
    <w:rsid w:val="00C14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CF5F5"/>
  <w15:chartTrackingRefBased/>
  <w15:docId w15:val="{C8FD953D-F1D0-430E-A3D7-D298929EA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24C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2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62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F6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62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24C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ale Mengesha Goshu</dc:creator>
  <cp:keywords/>
  <dc:description/>
  <cp:lastModifiedBy>Endale Mengesha Goshu</cp:lastModifiedBy>
  <cp:revision>1</cp:revision>
  <dcterms:created xsi:type="dcterms:W3CDTF">2022-07-10T17:27:00Z</dcterms:created>
  <dcterms:modified xsi:type="dcterms:W3CDTF">2022-07-10T17:28:00Z</dcterms:modified>
</cp:coreProperties>
</file>